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1-13T00:00:00Z">
              <w:dateFormat w:val="M/d/yyyy"/>
              <w:lid w:val="en-US"/>
              <w:storeMappedDataAs w:val="dateTime"/>
              <w:calendar w:val="gregorian"/>
            </w:date>
          </w:sdtPr>
          <w:sdtEndPr/>
          <w:sdtContent>
            <w:tc>
              <w:tcPr>
                <w:tcW w:w="7920" w:type="dxa"/>
                <w:tcBorders>
                  <w:bottom w:val="single" w:sz="4" w:space="0" w:color="auto"/>
                </w:tcBorders>
              </w:tcPr>
              <w:p w14:paraId="72891EAB" w14:textId="6B45559A" w:rsidR="00B92965" w:rsidRDefault="0097777A" w:rsidP="00B92965">
                <w:r>
                  <w:t>1/13/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9562525" w:rsidR="00B92965" w:rsidRDefault="0097777A" w:rsidP="00B92965">
                <w:r>
                  <w:t>Helen Bedford</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Style w:val="PlaceholderText"/>
              <w:rFonts w:ascii="Arial" w:hAnsi="Arial" w:cs="Arial"/>
              <w:color w:val="000000"/>
              <w:sz w:val="24"/>
              <w:szCs w:val="24"/>
              <w:shd w:val="clear" w:color="auto" w:fill="FFFFFF"/>
            </w:rPr>
            <w:id w:val="-780876087"/>
            <w:lock w:val="sdtLocked"/>
            <w:placeholder>
              <w:docPart w:val="6CE87B3329C64D5E82DB80035E602D82"/>
            </w:placeholder>
            <w:text/>
          </w:sdtPr>
          <w:sdtEndPr>
            <w:rPr>
              <w:rStyle w:val="PlaceholderText"/>
            </w:rPr>
          </w:sdtEndPr>
          <w:sdtContent>
            <w:tc>
              <w:tcPr>
                <w:tcW w:w="7920" w:type="dxa"/>
                <w:tcBorders>
                  <w:top w:val="single" w:sz="4" w:space="0" w:color="auto"/>
                  <w:bottom w:val="single" w:sz="4" w:space="0" w:color="auto"/>
                </w:tcBorders>
              </w:tcPr>
              <w:p w14:paraId="4403323B" w14:textId="2DADA60F" w:rsidR="00B92965" w:rsidRPr="00AB27DB" w:rsidRDefault="00AB27DB" w:rsidP="00B92965">
                <w:pPr>
                  <w:rPr>
                    <w:sz w:val="24"/>
                    <w:szCs w:val="24"/>
                  </w:rPr>
                </w:pPr>
                <w:r w:rsidRPr="00AB27DB">
                  <w:rPr>
                    <w:rStyle w:val="PlaceholderText"/>
                    <w:rFonts w:ascii="Arial" w:hAnsi="Arial" w:cs="Arial"/>
                    <w:color w:val="000000"/>
                    <w:sz w:val="24"/>
                    <w:szCs w:val="24"/>
                    <w:shd w:val="clear" w:color="auto" w:fill="FFFFFF"/>
                  </w:rPr>
                  <w:t>A “step too far” or “perfect sense”?  A qualitative study of British adults’ views on mandating COVID-19 vaccination and vaccine passport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740BE196" w:rsidR="00F52A77" w:rsidRDefault="0097777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7955DEEA" w:rsidR="00F52A77" w:rsidRDefault="0097777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657CF12A" w:rsidR="00F52A77" w:rsidRDefault="0097777A"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0610292B" w:rsidR="00F52A77" w:rsidRDefault="0097777A"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12A5D9AB" w:rsidR="00F52A77" w:rsidRDefault="0097777A"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25A8BD6D" w:rsidR="00F52A77" w:rsidRDefault="0097777A"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0BA1DBD" w:rsidR="00F52A77" w:rsidRDefault="0097777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24B06405" w:rsidR="00AC2BE6" w:rsidRDefault="0097777A"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780FED2" w:rsidR="00F52A77" w:rsidRDefault="0097777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39CCE4BB" w:rsidR="00F52A77" w:rsidRDefault="0097777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4A7BF9AE" w:rsidR="00F52A77" w:rsidRDefault="0097777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0B695D6C" w:rsidR="00F52A77" w:rsidRDefault="0097777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5E42318F" w:rsidR="00F52A77" w:rsidRDefault="0097777A"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7777A"/>
    <w:rsid w:val="009812E0"/>
    <w:rsid w:val="00994C81"/>
    <w:rsid w:val="009C7762"/>
    <w:rsid w:val="009E412B"/>
    <w:rsid w:val="00A245A5"/>
    <w:rsid w:val="00A36C4C"/>
    <w:rsid w:val="00AB22FD"/>
    <w:rsid w:val="00AB27DB"/>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6B4487-52CB-4BC9-B178-1FDBE288E6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435</Words>
  <Characters>2481</Characters>
  <Application>Microsoft Office Word</Application>
  <DocSecurity>4</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Bedford, Helen</cp:lastModifiedBy>
  <cp:revision>2</cp:revision>
  <dcterms:created xsi:type="dcterms:W3CDTF">2022-01-12T15:54:00Z</dcterms:created>
  <dcterms:modified xsi:type="dcterms:W3CDTF">2022-01-12T15:54:00Z</dcterms:modified>
</cp:coreProperties>
</file>